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966" w:rsidRPr="00707966" w:rsidRDefault="00E04E23" w:rsidP="00707966">
      <w:pPr>
        <w:rPr>
          <w:rFonts w:ascii="Arial" w:hAnsi="Arial" w:cs="Arial"/>
          <w:b/>
          <w:lang w:val="en-US"/>
        </w:rPr>
      </w:pPr>
      <w:r w:rsidRPr="007C2CD3">
        <w:rPr>
          <w:rFonts w:ascii="Arial" w:hAnsi="Arial" w:cs="Arial"/>
          <w:b/>
          <w:lang w:val="en-US"/>
        </w:rPr>
        <w:t>Table</w:t>
      </w:r>
      <w:r w:rsidR="007C2CD3">
        <w:rPr>
          <w:rFonts w:ascii="Arial" w:hAnsi="Arial" w:cs="Arial"/>
          <w:b/>
          <w:lang w:val="en-US"/>
        </w:rPr>
        <w:t xml:space="preserve"> S</w:t>
      </w:r>
      <w:r w:rsidR="00707966">
        <w:rPr>
          <w:rFonts w:ascii="Arial" w:hAnsi="Arial" w:cs="Arial"/>
          <w:b/>
          <w:lang w:val="en-US"/>
        </w:rPr>
        <w:t>2</w:t>
      </w:r>
      <w:r w:rsidR="00707966" w:rsidRPr="00707966">
        <w:rPr>
          <w:rFonts w:ascii="Arial" w:hAnsi="Arial" w:cs="Arial"/>
          <w:b/>
          <w:lang w:val="en-US"/>
        </w:rPr>
        <w:t xml:space="preserve">. Expression of </w:t>
      </w:r>
      <w:r w:rsidR="00707966" w:rsidRPr="00707966">
        <w:rPr>
          <w:rFonts w:ascii="Arial" w:hAnsi="Arial" w:cs="Arial"/>
          <w:b/>
          <w:i/>
          <w:lang w:val="en-US"/>
        </w:rPr>
        <w:t>RGMa</w:t>
      </w:r>
      <w:r w:rsidR="00707966" w:rsidRPr="00707966">
        <w:rPr>
          <w:rFonts w:ascii="Arial" w:hAnsi="Arial" w:cs="Arial"/>
          <w:b/>
          <w:lang w:val="en-US"/>
        </w:rPr>
        <w:t xml:space="preserve">, </w:t>
      </w:r>
      <w:r w:rsidR="00707966" w:rsidRPr="00707966">
        <w:rPr>
          <w:rFonts w:ascii="Arial" w:hAnsi="Arial" w:cs="Arial"/>
          <w:b/>
          <w:i/>
          <w:lang w:val="en-US"/>
        </w:rPr>
        <w:t>RGMb</w:t>
      </w:r>
      <w:r w:rsidR="00707966" w:rsidRPr="00707966">
        <w:rPr>
          <w:rFonts w:ascii="Arial" w:hAnsi="Arial" w:cs="Arial"/>
          <w:b/>
          <w:lang w:val="en-US"/>
        </w:rPr>
        <w:t xml:space="preserve">, </w:t>
      </w:r>
      <w:r w:rsidR="00707966" w:rsidRPr="00707966">
        <w:rPr>
          <w:rFonts w:ascii="Arial" w:hAnsi="Arial" w:cs="Arial"/>
          <w:b/>
          <w:i/>
          <w:lang w:val="en-US"/>
        </w:rPr>
        <w:t>Neogenin</w:t>
      </w:r>
      <w:r w:rsidR="00707966" w:rsidRPr="00707966">
        <w:rPr>
          <w:rFonts w:ascii="Arial" w:hAnsi="Arial" w:cs="Arial"/>
          <w:b/>
          <w:lang w:val="en-US"/>
        </w:rPr>
        <w:t xml:space="preserve"> and </w:t>
      </w:r>
      <w:r w:rsidR="00707966" w:rsidRPr="00707966">
        <w:rPr>
          <w:rFonts w:ascii="Arial" w:hAnsi="Arial" w:cs="Arial"/>
          <w:b/>
          <w:i/>
          <w:lang w:val="en-US"/>
        </w:rPr>
        <w:t>Unc5A-D</w:t>
      </w:r>
      <w:r w:rsidR="00707966" w:rsidRPr="00707966">
        <w:rPr>
          <w:rFonts w:ascii="Arial" w:hAnsi="Arial" w:cs="Arial"/>
          <w:b/>
          <w:lang w:val="en-US"/>
        </w:rPr>
        <w:t xml:space="preserve"> in the primary olfactory system. </w:t>
      </w:r>
    </w:p>
    <w:tbl>
      <w:tblPr>
        <w:tblStyle w:val="TableGrid"/>
        <w:tblW w:w="9639" w:type="dxa"/>
        <w:tblInd w:w="108" w:type="dxa"/>
        <w:tblLook w:val="04A0"/>
      </w:tblPr>
      <w:tblGrid>
        <w:gridCol w:w="694"/>
        <w:gridCol w:w="2918"/>
        <w:gridCol w:w="861"/>
        <w:gridCol w:w="861"/>
        <w:gridCol w:w="861"/>
        <w:gridCol w:w="861"/>
        <w:gridCol w:w="861"/>
        <w:gridCol w:w="861"/>
        <w:gridCol w:w="861"/>
      </w:tblGrid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RGMb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jc w:val="both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eo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B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C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Unc5D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  <w:lang w:val="en-US"/>
              </w:rPr>
              <w:t>E16.5</w:t>
            </w: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A240B">
              <w:rPr>
                <w:rFonts w:ascii="Arial" w:hAnsi="Arial" w:cs="Arial"/>
                <w:sz w:val="18"/>
                <w:szCs w:val="18"/>
                <w:lang w:val="en-US"/>
              </w:rPr>
              <w:t>Glomerular layer (GL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External plexiform layer (EPL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Mitral cell layer (MCL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Internal plexiform layer (IPL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Granule cell layer (GR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Olfactory ventricular zone (OVZ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63231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++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Olfactory epithelium (OE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6A07DB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F8015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6A07DB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F80154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6A07DB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F80154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Acessory olfactory bulb (AOB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briform plate (CRP</w:t>
            </w:r>
            <w:r w:rsidRPr="00DA24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</w:rPr>
              <w:t>P5</w:t>
            </w: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Glomerular layer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External plexiform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Mitral cell layer 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9923EF">
              <w:rPr>
                <w:rFonts w:ascii="Arial" w:hAnsi="Arial" w:cs="Arial"/>
                <w:sz w:val="20"/>
                <w:szCs w:val="20"/>
              </w:rPr>
              <w:t>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9923EF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Internal plexiform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Granule cell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0C52B2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Olfactory ventricular zone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8808A3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8808A3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8808A3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Olfactory epithelium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="008808A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="008808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08A3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8808A3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Anterior olfactory nucleus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briform plate (CRP</w:t>
            </w:r>
            <w:r w:rsidRPr="00DA24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D27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A240B">
              <w:rPr>
                <w:rFonts w:ascii="Arial" w:hAnsi="Arial" w:cs="Arial"/>
                <w:b/>
                <w:sz w:val="18"/>
                <w:szCs w:val="18"/>
              </w:rPr>
              <w:t>Adult</w:t>
            </w: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Glomerular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External plexiform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Mitral cell layer 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  <w:r w:rsidRPr="00DA240B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Internal plexiform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Granule cell layer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 xml:space="preserve">Olfactory ventricular zone 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  <w:tr w:rsidR="00707966" w:rsidRPr="00DA240B" w:rsidTr="003C2784">
        <w:trPr>
          <w:trHeight w:hRule="exact" w:val="425"/>
        </w:trPr>
        <w:tc>
          <w:tcPr>
            <w:tcW w:w="694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18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18"/>
                <w:szCs w:val="18"/>
              </w:rPr>
            </w:pPr>
            <w:r w:rsidRPr="00DA240B">
              <w:rPr>
                <w:rFonts w:ascii="Arial" w:hAnsi="Arial" w:cs="Arial"/>
                <w:sz w:val="18"/>
                <w:szCs w:val="18"/>
              </w:rPr>
              <w:t>Anterior olfactory nucleus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861" w:type="dxa"/>
            <w:vAlign w:val="center"/>
          </w:tcPr>
          <w:p w:rsidR="00707966" w:rsidRPr="00DA240B" w:rsidRDefault="00707966" w:rsidP="00171637">
            <w:pPr>
              <w:rPr>
                <w:rFonts w:ascii="Arial" w:hAnsi="Arial" w:cs="Arial"/>
                <w:sz w:val="20"/>
                <w:szCs w:val="20"/>
              </w:rPr>
            </w:pPr>
            <w:r w:rsidRPr="00DA240B">
              <w:rPr>
                <w:rFonts w:ascii="Arial" w:hAnsi="Arial" w:cs="Arial"/>
                <w:sz w:val="20"/>
                <w:szCs w:val="20"/>
              </w:rPr>
              <w:t>+/-</w:t>
            </w:r>
          </w:p>
        </w:tc>
      </w:tr>
    </w:tbl>
    <w:p w:rsidR="00707966" w:rsidRPr="00DA240B" w:rsidRDefault="00707966" w:rsidP="00707966">
      <w:pPr>
        <w:rPr>
          <w:rFonts w:ascii="Arial" w:hAnsi="Arial" w:cs="Arial"/>
          <w:sz w:val="20"/>
          <w:szCs w:val="20"/>
          <w:lang w:val="en-US"/>
        </w:rPr>
      </w:pPr>
      <w:r w:rsidRPr="0081145B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81145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>apical</w:t>
      </w:r>
      <w:r w:rsidRPr="0081145B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expression, 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81145B">
        <w:rPr>
          <w:rFonts w:ascii="Arial" w:hAnsi="Arial" w:cs="Arial"/>
          <w:sz w:val="18"/>
          <w:szCs w:val="18"/>
          <w:lang w:val="en-US"/>
        </w:rPr>
        <w:t xml:space="preserve"> basal </w:t>
      </w:r>
      <w:r>
        <w:rPr>
          <w:rFonts w:ascii="Arial" w:hAnsi="Arial" w:cs="Arial"/>
          <w:sz w:val="18"/>
          <w:szCs w:val="18"/>
          <w:lang w:val="en-US"/>
        </w:rPr>
        <w:t>expression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3427B4" w:rsidRPr="00707966" w:rsidRDefault="00707966" w:rsidP="00707966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egend: - , no expression; +/-, weak expression; + moderate expression; ++, strong expression; +++, very strong expression.</w:t>
      </w:r>
    </w:p>
    <w:sectPr w:rsidR="003427B4" w:rsidRPr="00707966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4034B"/>
    <w:rsid w:val="000C52B2"/>
    <w:rsid w:val="00155DE6"/>
    <w:rsid w:val="001E78B9"/>
    <w:rsid w:val="0024034B"/>
    <w:rsid w:val="002F0022"/>
    <w:rsid w:val="003427B4"/>
    <w:rsid w:val="003C2784"/>
    <w:rsid w:val="003C6C88"/>
    <w:rsid w:val="00572562"/>
    <w:rsid w:val="00584F17"/>
    <w:rsid w:val="005A21BE"/>
    <w:rsid w:val="00632319"/>
    <w:rsid w:val="006A07DB"/>
    <w:rsid w:val="006E2DA5"/>
    <w:rsid w:val="00707966"/>
    <w:rsid w:val="00772613"/>
    <w:rsid w:val="007C2CD3"/>
    <w:rsid w:val="00823E54"/>
    <w:rsid w:val="008808A3"/>
    <w:rsid w:val="00913B4F"/>
    <w:rsid w:val="00952F5C"/>
    <w:rsid w:val="00974EEB"/>
    <w:rsid w:val="009923EF"/>
    <w:rsid w:val="0099776B"/>
    <w:rsid w:val="00AB6131"/>
    <w:rsid w:val="00AD29B6"/>
    <w:rsid w:val="00AD6CBB"/>
    <w:rsid w:val="00BD76E8"/>
    <w:rsid w:val="00C30A65"/>
    <w:rsid w:val="00C5108A"/>
    <w:rsid w:val="00C524F9"/>
    <w:rsid w:val="00CB1E37"/>
    <w:rsid w:val="00D27508"/>
    <w:rsid w:val="00E04E23"/>
    <w:rsid w:val="00E11091"/>
    <w:rsid w:val="00E85BAE"/>
    <w:rsid w:val="00F80154"/>
    <w:rsid w:val="00FA0D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34B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034B"/>
    <w:pPr>
      <w:spacing w:after="0" w:line="240" w:lineRule="auto"/>
    </w:pPr>
  </w:style>
  <w:style w:type="table" w:styleId="TableGrid">
    <w:name w:val="Table Grid"/>
    <w:basedOn w:val="TableNorma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14</cp:revision>
  <dcterms:created xsi:type="dcterms:W3CDTF">2012-09-06T13:42:00Z</dcterms:created>
  <dcterms:modified xsi:type="dcterms:W3CDTF">2012-12-17T19:14:00Z</dcterms:modified>
</cp:coreProperties>
</file>